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4CE" w:rsidRDefault="007C04CE" w:rsidP="007C04CE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宋体" w:hAnsi="Times New Roman" w:cs="Times New Roman"/>
          <w:bCs/>
          <w:smallCaps/>
          <w:szCs w:val="21"/>
        </w:rPr>
        <w:t>A</w:t>
      </w:r>
      <w:r>
        <w:rPr>
          <w:rFonts w:ascii="Times New Roman" w:eastAsia="宋体" w:hAnsi="Times New Roman" w:cs="Times New Roman"/>
          <w:bCs/>
          <w:szCs w:val="21"/>
        </w:rPr>
        <w:t>PPENDIX</w:t>
      </w:r>
      <w:r>
        <w:rPr>
          <w:rFonts w:ascii="Times New Roman" w:hAnsi="Times New Roman" w:cs="Times New Roman"/>
          <w:iCs/>
          <w:szCs w:val="21"/>
        </w:rPr>
        <w:t xml:space="preserve"> S3.</w:t>
      </w:r>
      <w:proofErr w:type="gramEnd"/>
      <w:r>
        <w:rPr>
          <w:rFonts w:ascii="Times New Roman" w:hAnsi="Times New Roman" w:cs="Times New Roman" w:hint="eastAsia"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ummary of SNPs found </w:t>
      </w:r>
      <w:r>
        <w:rPr>
          <w:rFonts w:ascii="Times New Roman" w:hAnsi="Times New Roman" w:cs="Times New Roman" w:hint="eastAsia"/>
          <w:szCs w:val="21"/>
        </w:rPr>
        <w:t>among</w:t>
      </w:r>
      <w:r>
        <w:rPr>
          <w:rFonts w:ascii="Times New Roman" w:hAnsi="Times New Roman" w:cs="Times New Roman"/>
          <w:szCs w:val="21"/>
        </w:rPr>
        <w:t xml:space="preserve"> thre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Toon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plast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omes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DD4BA4" w:rsidRDefault="00DD4BA4"/>
    <w:tbl>
      <w:tblPr>
        <w:tblStyle w:val="TableGrid"/>
        <w:tblW w:w="14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12"/>
        <w:gridCol w:w="2642"/>
        <w:gridCol w:w="3560"/>
        <w:gridCol w:w="3735"/>
      </w:tblGrid>
      <w:tr w:rsidR="007C04CE" w:rsidTr="008F137D">
        <w:trPr>
          <w:trHeight w:val="506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:rsidR="007C04CE" w:rsidRDefault="007C04CE" w:rsidP="007C0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vergence propor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on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NP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dels</w:t>
            </w:r>
            <w:proofErr w:type="spellEnd"/>
          </w:p>
        </w:tc>
      </w:tr>
      <w:tr w:rsidR="007C04CE" w:rsidTr="008F137D">
        <w:trPr>
          <w:trHeight w:val="506"/>
        </w:trPr>
        <w:tc>
          <w:tcPr>
            <w:tcW w:w="4112" w:type="dxa"/>
            <w:tcBorders>
              <w:top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H-psbA</w:t>
            </w:r>
            <w:proofErr w:type="spellEnd"/>
          </w:p>
        </w:tc>
        <w:tc>
          <w:tcPr>
            <w:tcW w:w="2642" w:type="dxa"/>
            <w:tcBorders>
              <w:top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113</w:t>
            </w:r>
          </w:p>
        </w:tc>
        <w:tc>
          <w:tcPr>
            <w:tcW w:w="3560" w:type="dxa"/>
            <w:tcBorders>
              <w:top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92</w:t>
            </w:r>
          </w:p>
        </w:tc>
        <w:tc>
          <w:tcPr>
            <w:tcW w:w="3560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A-trnK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758</w:t>
            </w:r>
          </w:p>
        </w:tc>
        <w:tc>
          <w:tcPr>
            <w:tcW w:w="3560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atK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2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K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6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K-rps16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1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6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2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3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6-trnQ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0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Q-psbK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8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K-psbI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S-trnG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G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atpF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F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F-atpH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H-atpI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I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2-rpoC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9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oC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oC1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oC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1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oB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oB-trnC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6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C-pet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8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tN-psbM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1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M-trn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2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E-trnT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8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M-psb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8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2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psbC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4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C-trnS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7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S-psbZ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34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Z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18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Z-trnG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5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G-trnM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4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aB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a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8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aA-ycf3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3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cf3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6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ycf3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4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ycf3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cf3-trnS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7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T-trnL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7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L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5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L-trnF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7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trnF-ndhJ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69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K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9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C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8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C-trnV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79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V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1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V-trnM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5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E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3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B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78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pB-rbcL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8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bcL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9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bcL-acc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cc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2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ccD-psaI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aI-ycf4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68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cf4-cemA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4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em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7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t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petA-psbJ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2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E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E-petL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tL-petG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P-psaJ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aJ-rpl33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0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33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3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8-rpl20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0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20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8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20-rps1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9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9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lp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tron1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05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lp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tron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5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B-psbT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58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sbH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2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petD-rpo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o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7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infA-rps8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8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0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14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8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16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3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16-rps3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3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0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2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l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cf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2-trnV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7C04CE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7C04CE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7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cf1-ndhF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ycf1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21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F-rpl32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02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rpl32-trnL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47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cs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8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csA-ndh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D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0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G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72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I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29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5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2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A-ndhH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ndhH</w:t>
            </w:r>
            <w:proofErr w:type="spellEnd"/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13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5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44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ps15-ycf1</w:t>
            </w:r>
          </w:p>
        </w:tc>
        <w:tc>
          <w:tcPr>
            <w:tcW w:w="2642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16</w:t>
            </w:r>
          </w:p>
        </w:tc>
        <w:tc>
          <w:tcPr>
            <w:tcW w:w="3560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5" w:type="dxa"/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7C04CE" w:rsidTr="008F137D">
        <w:trPr>
          <w:trHeight w:val="506"/>
        </w:trPr>
        <w:tc>
          <w:tcPr>
            <w:tcW w:w="4112" w:type="dxa"/>
            <w:tcBorders>
              <w:bottom w:val="single" w:sz="4" w:space="0" w:color="auto"/>
            </w:tcBorders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6</w:t>
            </w:r>
          </w:p>
        </w:tc>
        <w:tc>
          <w:tcPr>
            <w:tcW w:w="3735" w:type="dxa"/>
            <w:tcBorders>
              <w:bottom w:val="single" w:sz="4" w:space="0" w:color="auto"/>
            </w:tcBorders>
          </w:tcPr>
          <w:p w:rsidR="007C04CE" w:rsidRDefault="007C04CE" w:rsidP="008F13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</w:tbl>
    <w:p w:rsidR="007C04CE" w:rsidRDefault="007C04CE"/>
    <w:sectPr w:rsidR="007C04CE" w:rsidSect="007C04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4CE" w:rsidRDefault="007C04CE" w:rsidP="007C04CE">
      <w:r>
        <w:separator/>
      </w:r>
    </w:p>
  </w:endnote>
  <w:endnote w:type="continuationSeparator" w:id="0">
    <w:p w:rsidR="007C04CE" w:rsidRDefault="007C04CE" w:rsidP="007C04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58A1" w:rsidRDefault="001958A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58A1" w:rsidRDefault="001958A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58A1" w:rsidRDefault="001958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4CE" w:rsidRDefault="007C04CE" w:rsidP="007C04CE">
      <w:r>
        <w:separator/>
      </w:r>
    </w:p>
  </w:footnote>
  <w:footnote w:type="continuationSeparator" w:id="0">
    <w:p w:rsidR="007C04CE" w:rsidRDefault="007C04CE" w:rsidP="007C04C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4CE" w:rsidRDefault="005B6C56">
    <w:pPr>
      <w:pStyle w:val="Header"/>
    </w:pPr>
    <w:sdt>
      <w:sdtPr>
        <w:id w:val="171999623"/>
        <w:placeholder>
          <w:docPart w:val="E1CF644A21701545BBE2DF61A6E5B261"/>
        </w:placeholder>
        <w:temporary/>
        <w:showingPlcHdr/>
      </w:sdtPr>
      <w:sdtContent>
        <w:r w:rsidR="007C04CE">
          <w:t>[Type text]</w:t>
        </w:r>
      </w:sdtContent>
    </w:sdt>
    <w:r w:rsidR="007C04CE">
      <w:ptab w:relativeTo="margin" w:alignment="center" w:leader="none"/>
    </w:r>
    <w:sdt>
      <w:sdtPr>
        <w:id w:val="171999624"/>
        <w:placeholder>
          <w:docPart w:val="54DF537E7819B5419BC283BDDFF1B7C7"/>
        </w:placeholder>
        <w:temporary/>
        <w:showingPlcHdr/>
      </w:sdtPr>
      <w:sdtContent>
        <w:r w:rsidR="007C04CE">
          <w:t>[Type text]</w:t>
        </w:r>
      </w:sdtContent>
    </w:sdt>
    <w:r w:rsidR="007C04CE">
      <w:ptab w:relativeTo="margin" w:alignment="right" w:leader="none"/>
    </w:r>
    <w:sdt>
      <w:sdtPr>
        <w:id w:val="171999625"/>
        <w:placeholder>
          <w:docPart w:val="37031CC699191A4790F88408A3D44B0D"/>
        </w:placeholder>
        <w:temporary/>
        <w:showingPlcHdr/>
      </w:sdtPr>
      <w:sdtContent>
        <w:r w:rsidR="007C04CE">
          <w:t>[Type text]</w:t>
        </w:r>
      </w:sdtContent>
    </w:sdt>
  </w:p>
  <w:p w:rsidR="007C04CE" w:rsidRDefault="007C04C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4CE" w:rsidRPr="00BB6FA9" w:rsidRDefault="007C04CE" w:rsidP="007C04CE">
    <w:pPr>
      <w:pStyle w:val="Head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Lin</w:t>
    </w:r>
    <w:r w:rsidRPr="00BB6FA9">
      <w:rPr>
        <w:rFonts w:ascii="Times New Roman" w:hAnsi="Times New Roman" w:cs="Times New Roman"/>
        <w:sz w:val="20"/>
        <w:szCs w:val="20"/>
      </w:rPr>
      <w:t xml:space="preserve"> et al.—Applications in Plant Sciences 2018 6(</w:t>
    </w:r>
    <w:r>
      <w:rPr>
        <w:rFonts w:ascii="Times New Roman" w:hAnsi="Times New Roman" w:cs="Times New Roman"/>
        <w:sz w:val="20"/>
        <w:szCs w:val="20"/>
      </w:rPr>
      <w:t>4</w:t>
    </w:r>
    <w:r w:rsidRPr="00BB6FA9">
      <w:rPr>
        <w:rFonts w:ascii="Times New Roman" w:hAnsi="Times New Roman" w:cs="Times New Roman"/>
        <w:sz w:val="20"/>
        <w:szCs w:val="20"/>
      </w:rPr>
      <w:t>)—Data Supplement S</w:t>
    </w:r>
    <w:r>
      <w:rPr>
        <w:rFonts w:ascii="Times New Roman" w:hAnsi="Times New Roman" w:cs="Times New Roman"/>
        <w:sz w:val="20"/>
        <w:szCs w:val="20"/>
      </w:rPr>
      <w:t>3</w:t>
    </w:r>
    <w:r w:rsidRPr="00BB6FA9">
      <w:rPr>
        <w:rFonts w:ascii="Times New Roman" w:hAnsi="Times New Roman" w:cs="Times New Roman"/>
        <w:sz w:val="20"/>
        <w:szCs w:val="20"/>
      </w:rPr>
      <w:t>. DOI</w:t>
    </w:r>
    <w:r w:rsidR="001958A1">
      <w:rPr>
        <w:rFonts w:ascii="Times New Roman" w:hAnsi="Times New Roman" w:cs="Times New Roman"/>
        <w:sz w:val="20"/>
        <w:szCs w:val="20"/>
      </w:rPr>
      <w:t xml:space="preserve">: </w:t>
    </w:r>
    <w:r w:rsidR="001958A1" w:rsidRPr="001958A1">
      <w:rPr>
        <w:rFonts w:ascii="Times New Roman" w:hAnsi="Times New Roman" w:cs="Times New Roman"/>
        <w:sz w:val="20"/>
        <w:szCs w:val="20"/>
      </w:rPr>
      <w:t>10.1002/aps3.1040</w:t>
    </w:r>
  </w:p>
  <w:p w:rsidR="007C04CE" w:rsidRDefault="007C04C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58A1" w:rsidRDefault="001958A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C04CE"/>
    <w:rsid w:val="001958A1"/>
    <w:rsid w:val="005B6C56"/>
    <w:rsid w:val="007C04CE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C04C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04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4CE"/>
  </w:style>
  <w:style w:type="paragraph" w:styleId="Footer">
    <w:name w:val="footer"/>
    <w:basedOn w:val="Normal"/>
    <w:link w:val="FooterChar"/>
    <w:uiPriority w:val="99"/>
    <w:unhideWhenUsed/>
    <w:rsid w:val="007C04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4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C04C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04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4CE"/>
  </w:style>
  <w:style w:type="paragraph" w:styleId="Footer">
    <w:name w:val="footer"/>
    <w:basedOn w:val="Normal"/>
    <w:link w:val="FooterChar"/>
    <w:uiPriority w:val="99"/>
    <w:unhideWhenUsed/>
    <w:rsid w:val="007C04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4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E1CF644A21701545BBE2DF61A6E5B2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503AB1-5F82-9E4B-897E-181E29692352}"/>
      </w:docPartPr>
      <w:docPartBody>
        <w:p w:rsidR="0017659B" w:rsidRDefault="00433E09" w:rsidP="00433E09">
          <w:pPr>
            <w:pStyle w:val="E1CF644A21701545BBE2DF61A6E5B261"/>
          </w:pPr>
          <w:r>
            <w:t>[Type text]</w:t>
          </w:r>
        </w:p>
      </w:docPartBody>
    </w:docPart>
    <w:docPart>
      <w:docPartPr>
        <w:name w:val="54DF537E7819B5419BC283BDDFF1B7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EEF76E-94B6-244B-8E62-44377799A6B6}"/>
      </w:docPartPr>
      <w:docPartBody>
        <w:p w:rsidR="0017659B" w:rsidRDefault="00433E09" w:rsidP="00433E09">
          <w:pPr>
            <w:pStyle w:val="54DF537E7819B5419BC283BDDFF1B7C7"/>
          </w:pPr>
          <w:r>
            <w:t>[Type text]</w:t>
          </w:r>
        </w:p>
      </w:docPartBody>
    </w:docPart>
    <w:docPart>
      <w:docPartPr>
        <w:name w:val="37031CC699191A4790F88408A3D44B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9DB54E-269F-5645-B8C0-88CB524B212D}"/>
      </w:docPartPr>
      <w:docPartBody>
        <w:p w:rsidR="0017659B" w:rsidRDefault="00433E09" w:rsidP="00433E09">
          <w:pPr>
            <w:pStyle w:val="37031CC699191A4790F88408A3D44B0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433E09"/>
    <w:rsid w:val="0017659B"/>
    <w:rsid w:val="00433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1CF644A21701545BBE2DF61A6E5B261">
    <w:name w:val="E1CF644A21701545BBE2DF61A6E5B261"/>
    <w:rsid w:val="00433E09"/>
  </w:style>
  <w:style w:type="paragraph" w:customStyle="1" w:styleId="54DF537E7819B5419BC283BDDFF1B7C7">
    <w:name w:val="54DF537E7819B5419BC283BDDFF1B7C7"/>
    <w:rsid w:val="00433E09"/>
  </w:style>
  <w:style w:type="paragraph" w:customStyle="1" w:styleId="37031CC699191A4790F88408A3D44B0D">
    <w:name w:val="37031CC699191A4790F88408A3D44B0D"/>
    <w:rsid w:val="00433E09"/>
  </w:style>
  <w:style w:type="paragraph" w:customStyle="1" w:styleId="E2AC36DF7FD83942A0107007915085E4">
    <w:name w:val="E2AC36DF7FD83942A0107007915085E4"/>
    <w:rsid w:val="00433E09"/>
  </w:style>
  <w:style w:type="paragraph" w:customStyle="1" w:styleId="B683D933082E9443A82E214A7C5354DD">
    <w:name w:val="B683D933082E9443A82E214A7C5354DD"/>
    <w:rsid w:val="00433E09"/>
  </w:style>
  <w:style w:type="paragraph" w:customStyle="1" w:styleId="484DF0C47264CE4A8339781D88114ED3">
    <w:name w:val="484DF0C47264CE4A8339781D88114ED3"/>
    <w:rsid w:val="00433E0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10466C-C217-460C-9110-A1E7A058F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2</cp:revision>
  <dcterms:created xsi:type="dcterms:W3CDTF">2018-03-30T21:57:00Z</dcterms:created>
  <dcterms:modified xsi:type="dcterms:W3CDTF">2018-04-21T05:28:00Z</dcterms:modified>
</cp:coreProperties>
</file>